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749"/>
        <w:tblW w:w="1395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810"/>
        <w:gridCol w:w="1542"/>
        <w:gridCol w:w="2124"/>
        <w:gridCol w:w="2234"/>
        <w:gridCol w:w="850"/>
        <w:gridCol w:w="1097"/>
        <w:gridCol w:w="1097"/>
        <w:gridCol w:w="1068"/>
        <w:gridCol w:w="1068"/>
        <w:gridCol w:w="1068"/>
      </w:tblGrid>
      <w:tr w:rsidR="00EC57C0" w:rsidRPr="00683784" w14:paraId="069D8F71" w14:textId="77777777" w:rsidTr="00B403D6">
        <w:trPr>
          <w:trHeight w:val="278"/>
        </w:trPr>
        <w:tc>
          <w:tcPr>
            <w:tcW w:w="1395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5C866A" w14:textId="2F1B81E6" w:rsidR="00EC57C0" w:rsidRPr="00321BBF" w:rsidRDefault="00BC4DC8" w:rsidP="00B403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C4DC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upplementary</w:t>
            </w:r>
            <w:r w:rsidRPr="00BC4DC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="00EC57C0" w:rsidRPr="00321BB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able 2</w:t>
            </w:r>
            <w:r w:rsidR="00EC57C0" w:rsidRPr="00321BBF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</w:t>
            </w:r>
            <w:r w:rsidR="00EC57C0" w:rsidRPr="00321BB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ata characteristics in Included Trials</w:t>
            </w:r>
          </w:p>
        </w:tc>
      </w:tr>
      <w:tr w:rsidR="00EC57C0" w:rsidRPr="00683784" w14:paraId="13CF538A" w14:textId="77777777" w:rsidTr="00B403D6">
        <w:trPr>
          <w:trHeight w:val="278"/>
        </w:trPr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59489FC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Trials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E7E81A2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MSCs source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3FEBB6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Administration route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426002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DO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6A2416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Tevent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F74777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Tnoevent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7D9A98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Ttotal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A05E16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 xml:space="preserve">Cevent 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46338E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 xml:space="preserve">Cnoevent 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34A5F4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>Ctotal</w:t>
            </w:r>
          </w:p>
        </w:tc>
      </w:tr>
      <w:tr w:rsidR="00EC57C0" w:rsidRPr="00683784" w14:paraId="78CA5709" w14:textId="77777777" w:rsidTr="00B403D6">
        <w:trPr>
          <w:trHeight w:val="278"/>
        </w:trPr>
        <w:tc>
          <w:tcPr>
            <w:tcW w:w="1395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C49D11" w14:textId="77777777" w:rsidR="00EC57C0" w:rsidRPr="00683784" w:rsidRDefault="00EC57C0" w:rsidP="00B403D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D28 mortality</w:t>
            </w:r>
          </w:p>
        </w:tc>
      </w:tr>
      <w:tr w:rsidR="00EC57C0" w:rsidRPr="00683784" w14:paraId="0E04DACA" w14:textId="77777777" w:rsidTr="00B403D6">
        <w:trPr>
          <w:trHeight w:val="278"/>
        </w:trPr>
        <w:tc>
          <w:tcPr>
            <w:tcW w:w="18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579E783" w14:textId="77777777" w:rsidR="00EC57C0" w:rsidRPr="00683784" w:rsidRDefault="00EC57C0" w:rsidP="00B403D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83784">
              <w:rPr>
                <w:rFonts w:ascii="Times New Roman" w:hAnsi="Times New Roman" w:cs="Times New Roman"/>
                <w:sz w:val="22"/>
              </w:rPr>
              <w:t>Monsel 2022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0B34E27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Umbilical cord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9CA0588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intravenous infusion</w:t>
            </w:r>
          </w:p>
        </w:tc>
        <w:tc>
          <w:tcPr>
            <w:tcW w:w="22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6432AAC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1 x 10</w:t>
            </w:r>
            <w:r w:rsidRPr="00683784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6</w:t>
            </w: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MSCs/kg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9C8AA0D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2309CF4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E01E328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97436F2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A6CC25A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968A168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>24</w:t>
            </w:r>
          </w:p>
        </w:tc>
      </w:tr>
      <w:tr w:rsidR="00EC57C0" w:rsidRPr="00683784" w14:paraId="37E4AF9F" w14:textId="77777777" w:rsidTr="00B403D6">
        <w:trPr>
          <w:trHeight w:val="278"/>
        </w:trPr>
        <w:tc>
          <w:tcPr>
            <w:tcW w:w="1810" w:type="dxa"/>
            <w:tcBorders>
              <w:top w:val="nil"/>
            </w:tcBorders>
            <w:shd w:val="clear" w:color="auto" w:fill="FFFFFF" w:themeFill="background1"/>
          </w:tcPr>
          <w:p w14:paraId="6B4A4036" w14:textId="77777777" w:rsidR="00EC57C0" w:rsidRPr="00683784" w:rsidRDefault="00EC57C0" w:rsidP="00B403D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83784">
              <w:rPr>
                <w:rFonts w:ascii="Times New Roman" w:hAnsi="Times New Roman" w:cs="Times New Roman"/>
                <w:sz w:val="22"/>
              </w:rPr>
              <w:t>Bellingan 2022</w:t>
            </w:r>
          </w:p>
        </w:tc>
        <w:tc>
          <w:tcPr>
            <w:tcW w:w="1542" w:type="dxa"/>
            <w:tcBorders>
              <w:top w:val="nil"/>
            </w:tcBorders>
            <w:shd w:val="clear" w:color="auto" w:fill="FFFFFF" w:themeFill="background1"/>
          </w:tcPr>
          <w:p w14:paraId="1A8E46BD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Bone marrow</w:t>
            </w:r>
          </w:p>
        </w:tc>
        <w:tc>
          <w:tcPr>
            <w:tcW w:w="2124" w:type="dxa"/>
            <w:tcBorders>
              <w:top w:val="nil"/>
            </w:tcBorders>
            <w:shd w:val="clear" w:color="auto" w:fill="FFFFFF" w:themeFill="background1"/>
          </w:tcPr>
          <w:p w14:paraId="5F3C8285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intravenous infusion</w:t>
            </w:r>
          </w:p>
        </w:tc>
        <w:tc>
          <w:tcPr>
            <w:tcW w:w="2234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2F681B8F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9 × 10</w:t>
            </w:r>
            <w:r w:rsidRPr="00683784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8</w:t>
            </w: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MAPC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47F5FE5D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432BFF37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09EABB1F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auto"/>
            <w:vAlign w:val="bottom"/>
          </w:tcPr>
          <w:p w14:paraId="0D195B72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auto"/>
            <w:vAlign w:val="bottom"/>
          </w:tcPr>
          <w:p w14:paraId="20D5ED52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auto"/>
            <w:vAlign w:val="bottom"/>
          </w:tcPr>
          <w:p w14:paraId="49FE3283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EC57C0" w:rsidRPr="00683784" w14:paraId="0274BF4A" w14:textId="77777777" w:rsidTr="00B403D6">
        <w:trPr>
          <w:trHeight w:val="278"/>
        </w:trPr>
        <w:tc>
          <w:tcPr>
            <w:tcW w:w="1810" w:type="dxa"/>
            <w:tcBorders>
              <w:top w:val="nil"/>
            </w:tcBorders>
            <w:shd w:val="clear" w:color="auto" w:fill="FFFFFF" w:themeFill="background1"/>
          </w:tcPr>
          <w:p w14:paraId="5B322D0B" w14:textId="77777777" w:rsidR="00EC57C0" w:rsidRPr="00683784" w:rsidRDefault="00EC57C0" w:rsidP="00B403D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83784">
              <w:rPr>
                <w:rFonts w:ascii="Times New Roman" w:hAnsi="Times New Roman" w:cs="Times New Roman"/>
                <w:sz w:val="22"/>
              </w:rPr>
              <w:t>Lanzoni 2021</w:t>
            </w:r>
          </w:p>
        </w:tc>
        <w:tc>
          <w:tcPr>
            <w:tcW w:w="1542" w:type="dxa"/>
            <w:tcBorders>
              <w:top w:val="nil"/>
            </w:tcBorders>
            <w:shd w:val="clear" w:color="auto" w:fill="FFFFFF" w:themeFill="background1"/>
          </w:tcPr>
          <w:p w14:paraId="2EF6E75F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Umbilical cord</w:t>
            </w:r>
          </w:p>
        </w:tc>
        <w:tc>
          <w:tcPr>
            <w:tcW w:w="2124" w:type="dxa"/>
            <w:tcBorders>
              <w:top w:val="nil"/>
            </w:tcBorders>
            <w:shd w:val="clear" w:color="auto" w:fill="FFFFFF" w:themeFill="background1"/>
          </w:tcPr>
          <w:p w14:paraId="51170253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intravenous infusion</w:t>
            </w:r>
          </w:p>
        </w:tc>
        <w:tc>
          <w:tcPr>
            <w:tcW w:w="2234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7AC109AF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100 ± 20 × 10</w:t>
            </w:r>
            <w:r w:rsidRPr="00683784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6</w:t>
            </w: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MSC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5A9D6F1D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64BCA524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34184EB7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  <w:r w:rsidRPr="0068378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auto"/>
            <w:vAlign w:val="bottom"/>
          </w:tcPr>
          <w:p w14:paraId="239086E4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auto"/>
            <w:vAlign w:val="bottom"/>
          </w:tcPr>
          <w:p w14:paraId="7A93AC72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auto"/>
            <w:vAlign w:val="bottom"/>
          </w:tcPr>
          <w:p w14:paraId="0E4B8688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EC57C0" w:rsidRPr="00683784" w14:paraId="16F04900" w14:textId="77777777" w:rsidTr="00B403D6">
        <w:trPr>
          <w:trHeight w:val="278"/>
        </w:trPr>
        <w:tc>
          <w:tcPr>
            <w:tcW w:w="1810" w:type="dxa"/>
            <w:tcBorders>
              <w:top w:val="nil"/>
            </w:tcBorders>
            <w:shd w:val="clear" w:color="auto" w:fill="FFFFFF" w:themeFill="background1"/>
          </w:tcPr>
          <w:p w14:paraId="53DB2FFB" w14:textId="77777777" w:rsidR="00EC57C0" w:rsidRPr="00683784" w:rsidRDefault="00EC57C0" w:rsidP="00B403D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83784">
              <w:rPr>
                <w:rFonts w:ascii="Times New Roman" w:hAnsi="Times New Roman" w:cs="Times New Roman"/>
                <w:sz w:val="22"/>
              </w:rPr>
              <w:t>Matthay 2019</w:t>
            </w:r>
          </w:p>
        </w:tc>
        <w:tc>
          <w:tcPr>
            <w:tcW w:w="1542" w:type="dxa"/>
            <w:tcBorders>
              <w:top w:val="nil"/>
            </w:tcBorders>
            <w:shd w:val="clear" w:color="auto" w:fill="FFFFFF" w:themeFill="background1"/>
          </w:tcPr>
          <w:p w14:paraId="1ACC8F92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Bone marrow</w:t>
            </w:r>
          </w:p>
        </w:tc>
        <w:tc>
          <w:tcPr>
            <w:tcW w:w="2124" w:type="dxa"/>
            <w:tcBorders>
              <w:top w:val="nil"/>
            </w:tcBorders>
            <w:shd w:val="clear" w:color="auto" w:fill="FFFFFF" w:themeFill="background1"/>
          </w:tcPr>
          <w:p w14:paraId="34ACA749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intravenous infusion</w:t>
            </w:r>
          </w:p>
        </w:tc>
        <w:tc>
          <w:tcPr>
            <w:tcW w:w="2234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5E9A6DCA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10 × 10</w:t>
            </w:r>
            <w:r w:rsidRPr="00683784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 xml:space="preserve">6 </w:t>
            </w: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MSCs/kg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6572C927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7F9BD726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1899C1EC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auto"/>
            <w:vAlign w:val="bottom"/>
          </w:tcPr>
          <w:p w14:paraId="5DB12A9D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auto"/>
            <w:vAlign w:val="bottom"/>
          </w:tcPr>
          <w:p w14:paraId="70BCA57E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auto"/>
            <w:vAlign w:val="bottom"/>
          </w:tcPr>
          <w:p w14:paraId="1025D886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EC57C0" w:rsidRPr="00683784" w14:paraId="692ED654" w14:textId="77777777" w:rsidTr="00B403D6">
        <w:trPr>
          <w:trHeight w:val="278"/>
        </w:trPr>
        <w:tc>
          <w:tcPr>
            <w:tcW w:w="18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B2D40F2" w14:textId="77777777" w:rsidR="00EC57C0" w:rsidRPr="00683784" w:rsidRDefault="00EC57C0" w:rsidP="00B403D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83784">
              <w:rPr>
                <w:rFonts w:ascii="Times New Roman" w:hAnsi="Times New Roman" w:cs="Times New Roman"/>
                <w:sz w:val="22"/>
              </w:rPr>
              <w:t>Zheng 2014</w:t>
            </w:r>
          </w:p>
        </w:tc>
        <w:tc>
          <w:tcPr>
            <w:tcW w:w="154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2214361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Adipose</w:t>
            </w:r>
          </w:p>
        </w:tc>
        <w:tc>
          <w:tcPr>
            <w:tcW w:w="212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122B44F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intravenous infusion</w:t>
            </w:r>
          </w:p>
        </w:tc>
        <w:tc>
          <w:tcPr>
            <w:tcW w:w="22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B6C0CE5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1 × 10</w:t>
            </w:r>
            <w:r w:rsidRPr="00683784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 xml:space="preserve">6 </w:t>
            </w: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MSCs/kg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B3790FF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DC25E62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4AB7D9C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1FEC9B9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68DA861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38179EB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C57C0" w:rsidRPr="00683784" w14:paraId="11DDFB24" w14:textId="77777777" w:rsidTr="00B403D6">
        <w:trPr>
          <w:trHeight w:val="278"/>
        </w:trPr>
        <w:tc>
          <w:tcPr>
            <w:tcW w:w="1395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4E149EE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Subjects with Adverse events</w:t>
            </w: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AEs</w:t>
            </w: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</w:tr>
      <w:tr w:rsidR="00EC57C0" w:rsidRPr="00683784" w14:paraId="3ACD49D3" w14:textId="77777777" w:rsidTr="00B403D6">
        <w:trPr>
          <w:trHeight w:val="278"/>
        </w:trPr>
        <w:tc>
          <w:tcPr>
            <w:tcW w:w="18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BF85917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hAnsi="Times New Roman" w:cs="Times New Roman"/>
                <w:sz w:val="22"/>
              </w:rPr>
              <w:t>Monsel 2022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17E85FF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umbilical cord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DE75BC7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intravenous infusion</w:t>
            </w:r>
          </w:p>
        </w:tc>
        <w:tc>
          <w:tcPr>
            <w:tcW w:w="22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FB8E0D2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1 x 10</w:t>
            </w:r>
            <w:r w:rsidRPr="00683784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6</w:t>
            </w: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MSCs/kg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295B81F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4C56351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37FDD0A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4F8E78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6195028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250213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>24</w:t>
            </w:r>
          </w:p>
        </w:tc>
      </w:tr>
      <w:tr w:rsidR="00EC57C0" w:rsidRPr="00683784" w14:paraId="21237EA2" w14:textId="77777777" w:rsidTr="00B403D6">
        <w:trPr>
          <w:trHeight w:val="278"/>
        </w:trPr>
        <w:tc>
          <w:tcPr>
            <w:tcW w:w="1810" w:type="dxa"/>
            <w:tcBorders>
              <w:top w:val="nil"/>
            </w:tcBorders>
            <w:shd w:val="clear" w:color="auto" w:fill="FFFFFF" w:themeFill="background1"/>
          </w:tcPr>
          <w:p w14:paraId="709602F5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hAnsi="Times New Roman" w:cs="Times New Roman"/>
                <w:sz w:val="22"/>
              </w:rPr>
              <w:t>Bellingan 2022</w:t>
            </w:r>
          </w:p>
        </w:tc>
        <w:tc>
          <w:tcPr>
            <w:tcW w:w="1542" w:type="dxa"/>
            <w:tcBorders>
              <w:top w:val="nil"/>
            </w:tcBorders>
            <w:shd w:val="clear" w:color="auto" w:fill="FFFFFF" w:themeFill="background1"/>
          </w:tcPr>
          <w:p w14:paraId="45FC7301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Bone marrow</w:t>
            </w:r>
          </w:p>
        </w:tc>
        <w:tc>
          <w:tcPr>
            <w:tcW w:w="2124" w:type="dxa"/>
            <w:tcBorders>
              <w:top w:val="nil"/>
            </w:tcBorders>
            <w:shd w:val="clear" w:color="auto" w:fill="FFFFFF" w:themeFill="background1"/>
          </w:tcPr>
          <w:p w14:paraId="00D4CCE7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intravenous infusion</w:t>
            </w:r>
          </w:p>
        </w:tc>
        <w:tc>
          <w:tcPr>
            <w:tcW w:w="2234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7EC55DBB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9 × 10</w:t>
            </w:r>
            <w:r w:rsidRPr="00683784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8</w:t>
            </w: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MAPC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74A9C864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30799AA4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442E5839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40FB69F5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081CC163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52339D39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EC57C0" w:rsidRPr="00683784" w14:paraId="0E5125E1" w14:textId="77777777" w:rsidTr="00B403D6">
        <w:trPr>
          <w:trHeight w:val="278"/>
        </w:trPr>
        <w:tc>
          <w:tcPr>
            <w:tcW w:w="1810" w:type="dxa"/>
            <w:tcBorders>
              <w:top w:val="nil"/>
            </w:tcBorders>
            <w:shd w:val="clear" w:color="auto" w:fill="FFFFFF" w:themeFill="background1"/>
          </w:tcPr>
          <w:p w14:paraId="69BDC80B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hAnsi="Times New Roman" w:cs="Times New Roman"/>
                <w:sz w:val="22"/>
              </w:rPr>
              <w:t>Lanzoni 2021</w:t>
            </w:r>
          </w:p>
        </w:tc>
        <w:tc>
          <w:tcPr>
            <w:tcW w:w="1542" w:type="dxa"/>
            <w:tcBorders>
              <w:top w:val="nil"/>
            </w:tcBorders>
            <w:shd w:val="clear" w:color="auto" w:fill="FFFFFF" w:themeFill="background1"/>
          </w:tcPr>
          <w:p w14:paraId="30B03ADE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Umbilical cord</w:t>
            </w:r>
          </w:p>
        </w:tc>
        <w:tc>
          <w:tcPr>
            <w:tcW w:w="2124" w:type="dxa"/>
            <w:tcBorders>
              <w:top w:val="nil"/>
            </w:tcBorders>
            <w:shd w:val="clear" w:color="auto" w:fill="FFFFFF" w:themeFill="background1"/>
          </w:tcPr>
          <w:p w14:paraId="73CF2D90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intravenous infusion</w:t>
            </w:r>
          </w:p>
        </w:tc>
        <w:tc>
          <w:tcPr>
            <w:tcW w:w="2234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6E13E220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100 ± 20 × 10</w:t>
            </w:r>
            <w:r w:rsidRPr="00683784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6</w:t>
            </w: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MSC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0BD6C65C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49847E14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7AE5AA1E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57BC2D78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69293613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6D0C5CCD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EC57C0" w:rsidRPr="00683784" w14:paraId="67F9956F" w14:textId="77777777" w:rsidTr="00B403D6">
        <w:trPr>
          <w:trHeight w:val="278"/>
        </w:trPr>
        <w:tc>
          <w:tcPr>
            <w:tcW w:w="1810" w:type="dxa"/>
            <w:tcBorders>
              <w:top w:val="nil"/>
            </w:tcBorders>
            <w:shd w:val="clear" w:color="auto" w:fill="FFFFFF" w:themeFill="background1"/>
          </w:tcPr>
          <w:p w14:paraId="5A26D086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hAnsi="Times New Roman" w:cs="Times New Roman"/>
                <w:sz w:val="22"/>
              </w:rPr>
              <w:t>Matthay 2019</w:t>
            </w:r>
          </w:p>
        </w:tc>
        <w:tc>
          <w:tcPr>
            <w:tcW w:w="1542" w:type="dxa"/>
            <w:tcBorders>
              <w:top w:val="nil"/>
            </w:tcBorders>
            <w:shd w:val="clear" w:color="auto" w:fill="FFFFFF" w:themeFill="background1"/>
          </w:tcPr>
          <w:p w14:paraId="1E1A8FD4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Bone marrow</w:t>
            </w:r>
          </w:p>
        </w:tc>
        <w:tc>
          <w:tcPr>
            <w:tcW w:w="2124" w:type="dxa"/>
            <w:tcBorders>
              <w:top w:val="nil"/>
            </w:tcBorders>
            <w:shd w:val="clear" w:color="auto" w:fill="FFFFFF" w:themeFill="background1"/>
          </w:tcPr>
          <w:p w14:paraId="7C0C881C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intravenous infusion</w:t>
            </w:r>
          </w:p>
        </w:tc>
        <w:tc>
          <w:tcPr>
            <w:tcW w:w="2234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07CEA10C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10 × 10</w:t>
            </w:r>
            <w:r w:rsidRPr="00683784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 xml:space="preserve">6 </w:t>
            </w: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MSCs/kg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1D04FB0A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631F7284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48792185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6A07D6E9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49CCA28D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4A84E95E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</w:tr>
      <w:tr w:rsidR="00EC57C0" w:rsidRPr="00683784" w14:paraId="013973C4" w14:textId="77777777" w:rsidTr="00B403D6">
        <w:trPr>
          <w:trHeight w:val="278"/>
        </w:trPr>
        <w:tc>
          <w:tcPr>
            <w:tcW w:w="18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CE6BECE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hAnsi="Times New Roman" w:cs="Times New Roman"/>
                <w:sz w:val="22"/>
              </w:rPr>
              <w:t>Zheng 2014</w:t>
            </w:r>
          </w:p>
        </w:tc>
        <w:tc>
          <w:tcPr>
            <w:tcW w:w="154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B32CBDC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Adipose</w:t>
            </w:r>
          </w:p>
        </w:tc>
        <w:tc>
          <w:tcPr>
            <w:tcW w:w="212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6C3ADD6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intravenous infusion</w:t>
            </w:r>
          </w:p>
        </w:tc>
        <w:tc>
          <w:tcPr>
            <w:tcW w:w="22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BF0A868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1 × 10</w:t>
            </w:r>
            <w:r w:rsidRPr="00683784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 xml:space="preserve">6 </w:t>
            </w: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MSCs/kg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A798A6E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3C0601F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6346E03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6D4089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E517A46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CC933D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C57C0" w:rsidRPr="00683784" w14:paraId="62A55655" w14:textId="77777777" w:rsidTr="00B403D6">
        <w:trPr>
          <w:trHeight w:val="278"/>
        </w:trPr>
        <w:tc>
          <w:tcPr>
            <w:tcW w:w="1395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1AC933" w14:textId="77777777" w:rsidR="00EC57C0" w:rsidRPr="00683784" w:rsidRDefault="00EC57C0" w:rsidP="00B403D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Subjects with Serious Adverse events</w:t>
            </w: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SAEs</w:t>
            </w: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</w:tr>
      <w:tr w:rsidR="00EC57C0" w:rsidRPr="00683784" w14:paraId="05B0A938" w14:textId="77777777" w:rsidTr="00B403D6">
        <w:trPr>
          <w:trHeight w:val="278"/>
        </w:trPr>
        <w:tc>
          <w:tcPr>
            <w:tcW w:w="18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BEDF80B" w14:textId="77777777" w:rsidR="00EC57C0" w:rsidRPr="00683784" w:rsidRDefault="00EC57C0" w:rsidP="00B403D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83784">
              <w:rPr>
                <w:rFonts w:ascii="Times New Roman" w:hAnsi="Times New Roman" w:cs="Times New Roman"/>
                <w:sz w:val="22"/>
              </w:rPr>
              <w:t>Monsel 2022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351BB93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umbilical cord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195E0BA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intravenous infusion</w:t>
            </w:r>
          </w:p>
        </w:tc>
        <w:tc>
          <w:tcPr>
            <w:tcW w:w="22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DDB0FD2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1 x 10</w:t>
            </w:r>
            <w:r w:rsidRPr="00683784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6</w:t>
            </w: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MSCs/kg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7FAB35F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7C0134F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EB1A8B1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A19D31" w14:textId="77777777" w:rsidR="00EC57C0" w:rsidRPr="00683784" w:rsidRDefault="00EC57C0" w:rsidP="00B403D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3182343" w14:textId="77777777" w:rsidR="00EC57C0" w:rsidRPr="00683784" w:rsidRDefault="00EC57C0" w:rsidP="00B403D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00D9F99" w14:textId="77777777" w:rsidR="00EC57C0" w:rsidRPr="00683784" w:rsidRDefault="00EC57C0" w:rsidP="00B403D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>24</w:t>
            </w:r>
          </w:p>
        </w:tc>
      </w:tr>
      <w:tr w:rsidR="00EC57C0" w:rsidRPr="00683784" w14:paraId="426E665C" w14:textId="77777777" w:rsidTr="00B403D6">
        <w:trPr>
          <w:trHeight w:val="278"/>
        </w:trPr>
        <w:tc>
          <w:tcPr>
            <w:tcW w:w="1810" w:type="dxa"/>
            <w:shd w:val="clear" w:color="auto" w:fill="FFFFFF" w:themeFill="background1"/>
          </w:tcPr>
          <w:p w14:paraId="65588DC0" w14:textId="77777777" w:rsidR="00EC57C0" w:rsidRPr="00683784" w:rsidRDefault="00EC57C0" w:rsidP="00B403D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83784">
              <w:rPr>
                <w:rFonts w:ascii="Times New Roman" w:hAnsi="Times New Roman" w:cs="Times New Roman"/>
                <w:sz w:val="22"/>
              </w:rPr>
              <w:t>Bellingan 2022</w:t>
            </w:r>
          </w:p>
        </w:tc>
        <w:tc>
          <w:tcPr>
            <w:tcW w:w="1542" w:type="dxa"/>
            <w:tcBorders>
              <w:top w:val="nil"/>
            </w:tcBorders>
            <w:shd w:val="clear" w:color="auto" w:fill="FFFFFF" w:themeFill="background1"/>
          </w:tcPr>
          <w:p w14:paraId="1142F8BD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Bone marrow</w:t>
            </w:r>
          </w:p>
        </w:tc>
        <w:tc>
          <w:tcPr>
            <w:tcW w:w="2124" w:type="dxa"/>
            <w:tcBorders>
              <w:top w:val="nil"/>
            </w:tcBorders>
            <w:shd w:val="clear" w:color="auto" w:fill="FFFFFF" w:themeFill="background1"/>
          </w:tcPr>
          <w:p w14:paraId="514D130C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intravenous infusion</w:t>
            </w:r>
          </w:p>
        </w:tc>
        <w:tc>
          <w:tcPr>
            <w:tcW w:w="2234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14E08988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9 × 10</w:t>
            </w:r>
            <w:r w:rsidRPr="00683784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8</w:t>
            </w: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MAPCs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14:paraId="0508D58A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097" w:type="dxa"/>
            <w:shd w:val="clear" w:color="auto" w:fill="FFFFFF" w:themeFill="background1"/>
            <w:noWrap/>
            <w:vAlign w:val="bottom"/>
          </w:tcPr>
          <w:p w14:paraId="3EF4CC46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97" w:type="dxa"/>
            <w:shd w:val="clear" w:color="auto" w:fill="FFFFFF" w:themeFill="background1"/>
            <w:noWrap/>
            <w:vAlign w:val="bottom"/>
          </w:tcPr>
          <w:p w14:paraId="504D7BA9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478DE141" w14:textId="77777777" w:rsidR="00EC57C0" w:rsidRPr="00683784" w:rsidRDefault="00EC57C0" w:rsidP="00B403D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290752CE" w14:textId="77777777" w:rsidR="00EC57C0" w:rsidRPr="00683784" w:rsidRDefault="00EC57C0" w:rsidP="00B403D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19007AA9" w14:textId="77777777" w:rsidR="00EC57C0" w:rsidRPr="00683784" w:rsidRDefault="00EC57C0" w:rsidP="00B403D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EC57C0" w:rsidRPr="00683784" w14:paraId="555075C3" w14:textId="77777777" w:rsidTr="00B403D6">
        <w:trPr>
          <w:trHeight w:val="278"/>
        </w:trPr>
        <w:tc>
          <w:tcPr>
            <w:tcW w:w="18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0599D68" w14:textId="77777777" w:rsidR="00EC57C0" w:rsidRPr="00683784" w:rsidRDefault="00EC57C0" w:rsidP="00B403D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83784">
              <w:rPr>
                <w:rFonts w:ascii="Times New Roman" w:hAnsi="Times New Roman" w:cs="Times New Roman"/>
                <w:sz w:val="22"/>
              </w:rPr>
              <w:t>Lanzoni 2021</w:t>
            </w:r>
          </w:p>
        </w:tc>
        <w:tc>
          <w:tcPr>
            <w:tcW w:w="154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8F86B49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Umbilical cord</w:t>
            </w:r>
          </w:p>
        </w:tc>
        <w:tc>
          <w:tcPr>
            <w:tcW w:w="212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D389474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intravenous infusion</w:t>
            </w:r>
          </w:p>
        </w:tc>
        <w:tc>
          <w:tcPr>
            <w:tcW w:w="22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EA4042D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100 ± 20 × 10</w:t>
            </w:r>
            <w:r w:rsidRPr="00683784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6</w:t>
            </w: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MSC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5410A9D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B4101D3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7EFDEDB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456447" w14:textId="77777777" w:rsidR="00EC57C0" w:rsidRPr="00683784" w:rsidRDefault="00EC57C0" w:rsidP="00B403D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24E722" w14:textId="77777777" w:rsidR="00EC57C0" w:rsidRPr="00683784" w:rsidRDefault="00EC57C0" w:rsidP="00B403D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C40069" w14:textId="77777777" w:rsidR="00EC57C0" w:rsidRPr="00683784" w:rsidRDefault="00EC57C0" w:rsidP="00B403D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EC57C0" w:rsidRPr="00683784" w14:paraId="69937EBF" w14:textId="77777777" w:rsidTr="00B403D6">
        <w:trPr>
          <w:trHeight w:val="278"/>
        </w:trPr>
        <w:tc>
          <w:tcPr>
            <w:tcW w:w="1395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AC2ADD5" w14:textId="77777777" w:rsidR="00EC57C0" w:rsidRPr="00683784" w:rsidRDefault="00EC57C0" w:rsidP="00B403D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1 year mortality</w:t>
            </w:r>
          </w:p>
        </w:tc>
      </w:tr>
      <w:tr w:rsidR="00EC57C0" w:rsidRPr="00683784" w14:paraId="6813214D" w14:textId="77777777" w:rsidTr="00B403D6">
        <w:trPr>
          <w:trHeight w:val="278"/>
        </w:trPr>
        <w:tc>
          <w:tcPr>
            <w:tcW w:w="18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A725255" w14:textId="77777777" w:rsidR="00EC57C0" w:rsidRPr="00683784" w:rsidRDefault="00EC57C0" w:rsidP="00B403D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83784">
              <w:rPr>
                <w:rFonts w:ascii="Times New Roman" w:hAnsi="Times New Roman" w:cs="Times New Roman"/>
                <w:sz w:val="22"/>
              </w:rPr>
              <w:t>Bellingan 2022</w:t>
            </w:r>
          </w:p>
        </w:tc>
        <w:tc>
          <w:tcPr>
            <w:tcW w:w="154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ECD64C3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Bone marrow</w:t>
            </w:r>
          </w:p>
        </w:tc>
        <w:tc>
          <w:tcPr>
            <w:tcW w:w="212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89F7D88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intravenous infusion</w:t>
            </w:r>
          </w:p>
        </w:tc>
        <w:tc>
          <w:tcPr>
            <w:tcW w:w="22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99FAB6F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9 × 10</w:t>
            </w:r>
            <w:r w:rsidRPr="00683784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8</w:t>
            </w: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MAPC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D80CA24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0D7BAFE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F2D7C1C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EFF3636" w14:textId="77777777" w:rsidR="00EC57C0" w:rsidRPr="00683784" w:rsidRDefault="00EC57C0" w:rsidP="00B403D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FCF68CA" w14:textId="77777777" w:rsidR="00EC57C0" w:rsidRPr="00683784" w:rsidRDefault="00EC57C0" w:rsidP="00B403D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2F40FE9" w14:textId="77777777" w:rsidR="00EC57C0" w:rsidRPr="00683784" w:rsidRDefault="00EC57C0" w:rsidP="00B403D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EC57C0" w:rsidRPr="00683784" w14:paraId="0CFB509A" w14:textId="77777777" w:rsidTr="00B403D6">
        <w:trPr>
          <w:trHeight w:val="278"/>
        </w:trPr>
        <w:tc>
          <w:tcPr>
            <w:tcW w:w="13958" w:type="dxa"/>
            <w:gridSpan w:val="10"/>
            <w:tcBorders>
              <w:bottom w:val="single" w:sz="4" w:space="0" w:color="auto"/>
            </w:tcBorders>
            <w:shd w:val="clear" w:color="auto" w:fill="FFFFFF" w:themeFill="background1"/>
          </w:tcPr>
          <w:p w14:paraId="40F18800" w14:textId="77777777" w:rsidR="00EC57C0" w:rsidRPr="00683784" w:rsidRDefault="00EC57C0" w:rsidP="00B403D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D60 mortality</w:t>
            </w:r>
          </w:p>
        </w:tc>
      </w:tr>
      <w:tr w:rsidR="00EC57C0" w:rsidRPr="00683784" w14:paraId="46D15EAA" w14:textId="77777777" w:rsidTr="00B403D6">
        <w:trPr>
          <w:trHeight w:val="278"/>
        </w:trPr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4FED4D" w14:textId="77777777" w:rsidR="00EC57C0" w:rsidRPr="00683784" w:rsidRDefault="00EC57C0" w:rsidP="00B403D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83784">
              <w:rPr>
                <w:rFonts w:ascii="Times New Roman" w:hAnsi="Times New Roman" w:cs="Times New Roman"/>
                <w:sz w:val="22"/>
              </w:rPr>
              <w:t>Matthay 2019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4F7625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Bone marrow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47434BF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intravenous infusion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9184BEB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10 × 10</w:t>
            </w:r>
            <w:r w:rsidRPr="00683784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 xml:space="preserve">6 </w:t>
            </w: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MSCs/k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425499D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58604AB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16DFF0C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3DE2A8E" w14:textId="77777777" w:rsidR="00EC57C0" w:rsidRPr="00683784" w:rsidRDefault="00EC57C0" w:rsidP="00B403D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135018" w14:textId="77777777" w:rsidR="00EC57C0" w:rsidRPr="00683784" w:rsidRDefault="00EC57C0" w:rsidP="00B403D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F47FA3" w14:textId="77777777" w:rsidR="00EC57C0" w:rsidRPr="00683784" w:rsidRDefault="00EC57C0" w:rsidP="00B403D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</w:tr>
      <w:tr w:rsidR="00EC57C0" w:rsidRPr="00683784" w14:paraId="7830487B" w14:textId="77777777" w:rsidTr="00B403D6">
        <w:trPr>
          <w:trHeight w:val="278"/>
        </w:trPr>
        <w:tc>
          <w:tcPr>
            <w:tcW w:w="1395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929806A" w14:textId="77777777" w:rsidR="00EC57C0" w:rsidRPr="00683784" w:rsidRDefault="00EC57C0" w:rsidP="00B403D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 xml:space="preserve">Subjects with PaO2/FiO2 &lt; 150 mmHg </w:t>
            </w: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D28 mortality</w:t>
            </w:r>
          </w:p>
        </w:tc>
      </w:tr>
      <w:tr w:rsidR="00EC57C0" w:rsidRPr="00683784" w14:paraId="379D7269" w14:textId="77777777" w:rsidTr="00B403D6">
        <w:trPr>
          <w:trHeight w:val="278"/>
        </w:trPr>
        <w:tc>
          <w:tcPr>
            <w:tcW w:w="18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F599F0D" w14:textId="77777777" w:rsidR="00EC57C0" w:rsidRPr="00683784" w:rsidRDefault="00EC57C0" w:rsidP="00B403D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83784">
              <w:rPr>
                <w:rFonts w:ascii="Times New Roman" w:hAnsi="Times New Roman" w:cs="Times New Roman"/>
                <w:sz w:val="22"/>
              </w:rPr>
              <w:t>Bellingan 2022</w:t>
            </w:r>
          </w:p>
        </w:tc>
        <w:tc>
          <w:tcPr>
            <w:tcW w:w="154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C37A60A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Bone marrow</w:t>
            </w:r>
          </w:p>
        </w:tc>
        <w:tc>
          <w:tcPr>
            <w:tcW w:w="212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DE9B243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intravenous infusion</w:t>
            </w:r>
          </w:p>
        </w:tc>
        <w:tc>
          <w:tcPr>
            <w:tcW w:w="22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9688C01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9 × 10</w:t>
            </w:r>
            <w:r w:rsidRPr="00683784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8</w:t>
            </w: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MAPC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ACFF022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63C2629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C90DC9F" w14:textId="77777777" w:rsidR="00EC57C0" w:rsidRPr="00683784" w:rsidRDefault="00EC57C0" w:rsidP="00B403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3784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C6C7E8E" w14:textId="77777777" w:rsidR="00EC57C0" w:rsidRPr="00683784" w:rsidRDefault="00EC57C0" w:rsidP="00B403D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93FC94D" w14:textId="77777777" w:rsidR="00EC57C0" w:rsidRPr="00683784" w:rsidRDefault="00EC57C0" w:rsidP="00B403D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F1A8641" w14:textId="77777777" w:rsidR="00EC57C0" w:rsidRPr="00683784" w:rsidRDefault="00EC57C0" w:rsidP="00B403D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8378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</w:tbl>
    <w:p w14:paraId="22409A6B" w14:textId="77777777" w:rsidR="00EC57C0" w:rsidRPr="00683784" w:rsidRDefault="00EC57C0" w:rsidP="00EC57C0">
      <w:pPr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683784">
        <w:rPr>
          <w:rFonts w:ascii="Times New Roman" w:eastAsia="等线" w:hAnsi="Times New Roman" w:cs="Times New Roman"/>
          <w:b/>
          <w:bCs/>
          <w:color w:val="000000"/>
          <w:kern w:val="0"/>
          <w:sz w:val="22"/>
          <w:vertAlign w:val="superscript"/>
        </w:rPr>
        <w:t xml:space="preserve">a </w:t>
      </w:r>
      <w:r w:rsidRPr="0068378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ne subject (Subject #11) in the UC-MSC treatment group died as a result of a failed endotracheal intubation; NA: not applicable; NR: not reported</w:t>
      </w:r>
    </w:p>
    <w:p w14:paraId="64164D57" w14:textId="30AB9600" w:rsidR="00DA0053" w:rsidRPr="00EC57C0" w:rsidRDefault="00EC57C0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68378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event: Subject of Treatment event; Tnoevent: Subject of Treatment no event; Cevent: Subject of Control event; Cnoevent: Subject of Control no event;</w:t>
      </w:r>
    </w:p>
    <w:sectPr w:rsidR="00DA0053" w:rsidRPr="00EC57C0" w:rsidSect="00EC57C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EB1FAB" w14:textId="77777777" w:rsidR="0043161D" w:rsidRDefault="0043161D" w:rsidP="00EC57C0">
      <w:r>
        <w:separator/>
      </w:r>
    </w:p>
  </w:endnote>
  <w:endnote w:type="continuationSeparator" w:id="0">
    <w:p w14:paraId="6158F7D3" w14:textId="77777777" w:rsidR="0043161D" w:rsidRDefault="0043161D" w:rsidP="00EC57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D41EC7" w14:textId="77777777" w:rsidR="0043161D" w:rsidRDefault="0043161D" w:rsidP="00EC57C0">
      <w:r>
        <w:separator/>
      </w:r>
    </w:p>
  </w:footnote>
  <w:footnote w:type="continuationSeparator" w:id="0">
    <w:p w14:paraId="591D7576" w14:textId="77777777" w:rsidR="0043161D" w:rsidRDefault="0043161D" w:rsidP="00EC57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B8F"/>
    <w:rsid w:val="002876D1"/>
    <w:rsid w:val="0043161D"/>
    <w:rsid w:val="00A14B8F"/>
    <w:rsid w:val="00BC4DC8"/>
    <w:rsid w:val="00DA0053"/>
    <w:rsid w:val="00EC5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17B5F1"/>
  <w15:chartTrackingRefBased/>
  <w15:docId w15:val="{585B5A72-4246-4391-BE32-630F9663B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57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57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57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57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57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bao lion</dc:creator>
  <cp:keywords/>
  <dc:description/>
  <cp:lastModifiedBy>jianbao lion</cp:lastModifiedBy>
  <cp:revision>3</cp:revision>
  <dcterms:created xsi:type="dcterms:W3CDTF">2022-04-03T11:41:00Z</dcterms:created>
  <dcterms:modified xsi:type="dcterms:W3CDTF">2022-04-03T11:58:00Z</dcterms:modified>
</cp:coreProperties>
</file>